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21474" w14:textId="2AD33F67" w:rsidR="00F36031" w:rsidRDefault="009878CB">
      <w:pPr>
        <w:rPr>
          <w:rFonts w:ascii="Times New Roman" w:hAnsi="Times New Roman" w:cs="Times New Roman"/>
          <w:sz w:val="24"/>
          <w:szCs w:val="24"/>
        </w:rPr>
      </w:pPr>
      <w:r w:rsidRPr="00F377B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377B0" w:rsidRPr="00F377B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02618">
        <w:rPr>
          <w:rFonts w:ascii="Times New Roman" w:hAnsi="Times New Roman" w:cs="Times New Roman"/>
          <w:sz w:val="24"/>
          <w:szCs w:val="24"/>
        </w:rPr>
        <w:t xml:space="preserve"> The sequences of RT-qPCR primer</w:t>
      </w:r>
    </w:p>
    <w:p w14:paraId="1C475E1D" w14:textId="77777777" w:rsidR="00556DB6" w:rsidRPr="00402618" w:rsidRDefault="00556D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670"/>
      </w:tblGrid>
      <w:tr w:rsidR="005E34DF" w:rsidRPr="00402618" w14:paraId="2EDA1F19" w14:textId="77777777" w:rsidTr="00B47EEB">
        <w:tc>
          <w:tcPr>
            <w:tcW w:w="266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8F24C4F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Prime name</w:t>
            </w:r>
          </w:p>
        </w:tc>
        <w:tc>
          <w:tcPr>
            <w:tcW w:w="567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2666FC2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3’ sequence</w:t>
            </w:r>
          </w:p>
        </w:tc>
      </w:tr>
      <w:tr w:rsidR="005E34DF" w:rsidRPr="00402618" w14:paraId="36EE814B" w14:textId="77777777" w:rsidTr="00B47EEB">
        <w:tc>
          <w:tcPr>
            <w:tcW w:w="2660" w:type="dxa"/>
            <w:tcBorders>
              <w:top w:val="single" w:sz="4" w:space="0" w:color="auto"/>
            </w:tcBorders>
          </w:tcPr>
          <w:p w14:paraId="00E7CFB7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HOTTIP-F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58184A7D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CCTAAAGCCACGCTTCTTTG-3’</w:t>
            </w:r>
          </w:p>
        </w:tc>
      </w:tr>
      <w:tr w:rsidR="005E34DF" w:rsidRPr="00402618" w14:paraId="21C6D44B" w14:textId="77777777" w:rsidTr="00B47EEB">
        <w:tc>
          <w:tcPr>
            <w:tcW w:w="2660" w:type="dxa"/>
          </w:tcPr>
          <w:p w14:paraId="76E2DE0E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HOTTIP-R</w:t>
            </w:r>
          </w:p>
        </w:tc>
        <w:tc>
          <w:tcPr>
            <w:tcW w:w="5670" w:type="dxa"/>
          </w:tcPr>
          <w:p w14:paraId="786DA7AF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TGCAGGCTGGAGATCCTACT-3’</w:t>
            </w:r>
          </w:p>
        </w:tc>
      </w:tr>
      <w:tr w:rsidR="005E34DF" w:rsidRPr="00402618" w14:paraId="5E81A8C4" w14:textId="77777777" w:rsidTr="00B47EEB">
        <w:tc>
          <w:tcPr>
            <w:tcW w:w="2660" w:type="dxa"/>
          </w:tcPr>
          <w:p w14:paraId="63CB147D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670" w:type="dxa"/>
          </w:tcPr>
          <w:p w14:paraId="00DDF80D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TGCACCACCAACTGCTTAGC-3’</w:t>
            </w:r>
          </w:p>
        </w:tc>
      </w:tr>
      <w:tr w:rsidR="005E34DF" w:rsidRPr="00402618" w14:paraId="05CCFCD2" w14:textId="77777777" w:rsidTr="00B47EEB">
        <w:tc>
          <w:tcPr>
            <w:tcW w:w="2660" w:type="dxa"/>
          </w:tcPr>
          <w:p w14:paraId="2F346130" w14:textId="77777777" w:rsidR="005E34DF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670" w:type="dxa"/>
          </w:tcPr>
          <w:p w14:paraId="078148A8" w14:textId="77777777" w:rsidR="00B764D0" w:rsidRPr="00402618" w:rsidRDefault="005E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GGCATGGACTGTGGTCATGAG-3’</w:t>
            </w:r>
          </w:p>
        </w:tc>
      </w:tr>
      <w:tr w:rsidR="00B764D0" w:rsidRPr="00402618" w14:paraId="3A791682" w14:textId="77777777" w:rsidTr="00B47EEB">
        <w:tc>
          <w:tcPr>
            <w:tcW w:w="2660" w:type="dxa"/>
          </w:tcPr>
          <w:p w14:paraId="240BC913" w14:textId="77777777" w:rsidR="00B764D0" w:rsidRPr="00402618" w:rsidRDefault="00E72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 w:hint="eastAsia"/>
                <w:sz w:val="24"/>
                <w:szCs w:val="24"/>
              </w:rPr>
              <w:t>UBC-F</w:t>
            </w:r>
          </w:p>
        </w:tc>
        <w:tc>
          <w:tcPr>
            <w:tcW w:w="5670" w:type="dxa"/>
          </w:tcPr>
          <w:p w14:paraId="732DADFF" w14:textId="77777777" w:rsidR="00B764D0" w:rsidRPr="00402618" w:rsidRDefault="00E72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 GATTTGGGTCGCGGTTCTT-3’</w:t>
            </w:r>
          </w:p>
        </w:tc>
      </w:tr>
      <w:tr w:rsidR="00B764D0" w:rsidRPr="00402618" w14:paraId="56A764D8" w14:textId="77777777" w:rsidTr="00B47EEB">
        <w:tc>
          <w:tcPr>
            <w:tcW w:w="2660" w:type="dxa"/>
          </w:tcPr>
          <w:p w14:paraId="52615144" w14:textId="77777777" w:rsidR="00B764D0" w:rsidRPr="00402618" w:rsidRDefault="00E72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 w:hint="eastAsia"/>
                <w:sz w:val="24"/>
                <w:szCs w:val="24"/>
              </w:rPr>
              <w:t>UBC-R</w:t>
            </w:r>
          </w:p>
        </w:tc>
        <w:tc>
          <w:tcPr>
            <w:tcW w:w="5670" w:type="dxa"/>
          </w:tcPr>
          <w:p w14:paraId="7A7787F3" w14:textId="77777777" w:rsidR="00B764D0" w:rsidRPr="00402618" w:rsidRDefault="00E72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 TGCCTTGACATTCTCGATGGT-3’</w:t>
            </w:r>
          </w:p>
        </w:tc>
      </w:tr>
      <w:tr w:rsidR="005E34DF" w:rsidRPr="00402618" w14:paraId="05B47BE2" w14:textId="77777777" w:rsidTr="00B47EEB">
        <w:tc>
          <w:tcPr>
            <w:tcW w:w="2660" w:type="dxa"/>
          </w:tcPr>
          <w:p w14:paraId="6ED49E23" w14:textId="77777777" w:rsidR="005E34DF" w:rsidRPr="00402618" w:rsidRDefault="00972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 w:hint="eastAsia"/>
                <w:sz w:val="24"/>
                <w:szCs w:val="24"/>
              </w:rPr>
              <w:t>Bcl-2-F</w:t>
            </w:r>
          </w:p>
        </w:tc>
        <w:tc>
          <w:tcPr>
            <w:tcW w:w="5670" w:type="dxa"/>
          </w:tcPr>
          <w:p w14:paraId="6DC3A597" w14:textId="77777777" w:rsidR="005E34DF" w:rsidRPr="00402618" w:rsidRDefault="00972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GAACTGGGGGAGGATTGTGG-3’</w:t>
            </w:r>
          </w:p>
        </w:tc>
      </w:tr>
      <w:tr w:rsidR="005E34DF" w:rsidRPr="00402618" w14:paraId="39367BEA" w14:textId="77777777" w:rsidTr="00B47EEB">
        <w:tc>
          <w:tcPr>
            <w:tcW w:w="2660" w:type="dxa"/>
          </w:tcPr>
          <w:p w14:paraId="78014179" w14:textId="77777777" w:rsidR="005E34DF" w:rsidRPr="00402618" w:rsidRDefault="00972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 w:hint="eastAsia"/>
                <w:sz w:val="24"/>
                <w:szCs w:val="24"/>
              </w:rPr>
              <w:t>Bcl-2-R</w:t>
            </w:r>
          </w:p>
        </w:tc>
        <w:tc>
          <w:tcPr>
            <w:tcW w:w="5670" w:type="dxa"/>
          </w:tcPr>
          <w:p w14:paraId="6339BDE2" w14:textId="77777777" w:rsidR="005E34DF" w:rsidRPr="00402618" w:rsidRDefault="00972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618">
              <w:rPr>
                <w:rFonts w:ascii="Times New Roman" w:hAnsi="Times New Roman" w:cs="Times New Roman"/>
                <w:sz w:val="24"/>
                <w:szCs w:val="24"/>
              </w:rPr>
              <w:t>5’-CCGTACAGTTCCACAAAGGC-3’</w:t>
            </w:r>
          </w:p>
        </w:tc>
      </w:tr>
    </w:tbl>
    <w:p w14:paraId="7A3CA0A9" w14:textId="77777777" w:rsidR="007755D1" w:rsidRDefault="007755D1"/>
    <w:sectPr w:rsidR="007755D1" w:rsidSect="00F36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55D1"/>
    <w:rsid w:val="000F0CF7"/>
    <w:rsid w:val="00280276"/>
    <w:rsid w:val="00331868"/>
    <w:rsid w:val="00402618"/>
    <w:rsid w:val="00414F8F"/>
    <w:rsid w:val="00556DB6"/>
    <w:rsid w:val="005E34DF"/>
    <w:rsid w:val="00616C72"/>
    <w:rsid w:val="007755D1"/>
    <w:rsid w:val="00867732"/>
    <w:rsid w:val="00890D1C"/>
    <w:rsid w:val="00972F13"/>
    <w:rsid w:val="009878CB"/>
    <w:rsid w:val="00AA7455"/>
    <w:rsid w:val="00B31993"/>
    <w:rsid w:val="00B47EEB"/>
    <w:rsid w:val="00B764D0"/>
    <w:rsid w:val="00B80A00"/>
    <w:rsid w:val="00E72AD3"/>
    <w:rsid w:val="00EA2658"/>
    <w:rsid w:val="00F116E3"/>
    <w:rsid w:val="00F36031"/>
    <w:rsid w:val="00F377B0"/>
    <w:rsid w:val="00F4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D3161"/>
  <w15:docId w15:val="{8906D649-9D8A-4F75-A54C-255104222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0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5D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CHINA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Maarten Vandijck</cp:lastModifiedBy>
  <cp:revision>8</cp:revision>
  <dcterms:created xsi:type="dcterms:W3CDTF">2019-03-04T02:14:00Z</dcterms:created>
  <dcterms:modified xsi:type="dcterms:W3CDTF">2020-05-01T09:24:00Z</dcterms:modified>
</cp:coreProperties>
</file>